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29030</wp:posOffset>
                </wp:positionV>
                <wp:extent cx="5109845" cy="5666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845" cy="566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851"/>
                              <w:gridCol w:w="851"/>
                              <w:gridCol w:w="2268"/>
                              <w:gridCol w:w="2268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047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Didascalia"/>
                                    <w:keepNext w:val="true"/>
                                    <w:rPr>
                                      <w:rFonts w:eastAsia="AdvP101DC5;Times New Roman" w:cs="AdvP101DC5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lang w:val="en-US"/>
                                    </w:rPr>
                                    <w:t>Clinicopathologic characteristics of 32 tumor samples of the study.  Histology/Grade and phase of study are indicate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dvP101DC5;Times New Roman" w:cs="AdvP101DC5;Times New Roman"/>
                                      <w:b/>
                                    </w:rPr>
                                    <w:t>Histology/Grad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dvP101DC5;Times New Roman" w:cs="AdvP101DC5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AdvP101DC5;Times New Roman" w:cs="AdvP101DC5;Times New Roman"/>
                                      <w:b/>
                                    </w:rPr>
                                    <w:t>Phase of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06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C LG N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First step (22 TCC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07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20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21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24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30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39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48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50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051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C LG I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16CR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C HG N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32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34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10CR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C HG I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13CR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14CR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17CR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19CR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37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38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40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45CR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CR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CC LG NI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cond step (10 TCC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80CR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82CR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28CR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TCC HG N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04CR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C HG I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09CR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10CR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26CR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70CR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81CR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ingLiU;細明體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ingLiU;細明體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5pt;height:446.2pt;mso-wrap-distance-left:0pt;mso-wrap-distance-right:7.05pt;mso-wrap-distance-top:0pt;mso-wrap-distance-bottom:0pt;margin-top:88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851"/>
                        <w:gridCol w:w="851"/>
                        <w:gridCol w:w="2268"/>
                        <w:gridCol w:w="2268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8047" w:type="dxa"/>
                            <w:gridSpan w:val="5"/>
                            <w:tcBorders/>
                          </w:tcPr>
                          <w:p>
                            <w:pPr>
                              <w:pStyle w:val="Didascalia"/>
                              <w:keepNext w:val="true"/>
                              <w:rPr>
                                <w:rFonts w:eastAsia="AdvP101DC5;Times New Roman" w:cs="AdvP101DC5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Table S1. 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lang w:val="en-US"/>
                              </w:rPr>
                              <w:t>Clinicopathologic characteristics of 32 tumor samples of the study.  Histology/Grade and phase of study are indicated.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dvP101DC5;Times New Roman" w:cs="AdvP101DC5;Times New Roman"/>
                                <w:b/>
                              </w:rPr>
                              <w:t>Histology/Grade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dvP101DC5;Times New Roman" w:cs="AdvP101DC5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dvP101DC5;Times New Roman" w:cs="AdvP101DC5;Times New Roman"/>
                                <w:b/>
                              </w:rPr>
                              <w:t>Phase of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06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C LG NI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First step (22 TCC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07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20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21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24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30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39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48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50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051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C LG IN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16CR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C HG NI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32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34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10CR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C HG IN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13CR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14CR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17CR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19CR0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37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38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40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45CR0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CR0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TCC LG NI 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cond step (10 TCC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80CR0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82CR0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28CR0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TCC HG NI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04CR1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C HG IN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09CR1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10CR1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26CR1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70CR0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81CR0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ingLiU;細明體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MingLiU;細明體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6:29:00Z</dcterms:created>
  <dc:creator>Administrator</dc:creator>
  <dc:description/>
  <cp:keywords/>
  <dc:language>en-US</dc:language>
  <cp:lastModifiedBy>Administrator</cp:lastModifiedBy>
  <cp:lastPrinted>2011-08-12T13:57:00Z</cp:lastPrinted>
  <dcterms:modified xsi:type="dcterms:W3CDTF">2011-08-12T12:43:00Z</dcterms:modified>
  <cp:revision>5</cp:revision>
  <dc:subject/>
  <dc:title>Table S1</dc:title>
</cp:coreProperties>
</file>